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62A81" w14:textId="03D3424D" w:rsidR="0039011A" w:rsidRPr="005A23E5" w:rsidRDefault="007A7C42" w:rsidP="00A359DD">
      <w:pPr>
        <w:rPr>
          <w:rFonts w:ascii="Times New Roman" w:hAnsi="Times New Roman" w:cs="Times New Roman"/>
          <w:sz w:val="24"/>
          <w:szCs w:val="24"/>
        </w:rPr>
      </w:pPr>
      <w:r w:rsidRPr="005A23E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A23E5">
        <w:rPr>
          <w:rFonts w:ascii="Times New Roman" w:hAnsi="Times New Roman" w:cs="Times New Roman"/>
          <w:b/>
          <w:sz w:val="24"/>
          <w:szCs w:val="24"/>
        </w:rPr>
        <w:t>2</w:t>
      </w:r>
      <w:r w:rsidRPr="005A23E5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5A23E5" w:rsidRPr="005A23E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2BF1" w:rsidRPr="005A23E5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B37A7E" w:rsidRPr="005A23E5">
        <w:rPr>
          <w:rFonts w:ascii="Times New Roman" w:hAnsi="Times New Roman" w:cs="Times New Roman" w:hint="eastAsia"/>
          <w:sz w:val="24"/>
          <w:szCs w:val="24"/>
        </w:rPr>
        <w:t>-value</w:t>
      </w:r>
      <w:r w:rsidR="00312BF1" w:rsidRPr="005A23E5">
        <w:rPr>
          <w:rFonts w:ascii="Times New Roman" w:hAnsi="Times New Roman" w:cs="Times New Roman" w:hint="eastAsia"/>
          <w:sz w:val="24"/>
          <w:szCs w:val="24"/>
        </w:rPr>
        <w:t>s</w:t>
      </w:r>
      <w:r w:rsidR="00B37A7E" w:rsidRPr="005A23E5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312BF1" w:rsidRPr="005A23E5">
        <w:rPr>
          <w:rFonts w:ascii="Times New Roman" w:hAnsi="Times New Roman" w:cs="Times New Roman" w:hint="eastAsia"/>
          <w:sz w:val="24"/>
          <w:szCs w:val="24"/>
        </w:rPr>
        <w:t xml:space="preserve"> a two-way</w:t>
      </w:r>
      <w:r w:rsidR="00B37A7E" w:rsidRPr="005A23E5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6911F9" w:rsidRPr="005A23E5">
        <w:rPr>
          <w:rFonts w:ascii="Times New Roman" w:hAnsi="Times New Roman" w:cs="Times New Roman" w:hint="eastAsia"/>
          <w:sz w:val="24"/>
          <w:szCs w:val="24"/>
        </w:rPr>
        <w:t xml:space="preserve">epeated </w:t>
      </w:r>
      <w:r w:rsidR="00312BF1" w:rsidRPr="005A23E5">
        <w:rPr>
          <w:rFonts w:ascii="Times New Roman" w:hAnsi="Times New Roman" w:cs="Times New Roman"/>
          <w:sz w:val="24"/>
          <w:szCs w:val="24"/>
        </w:rPr>
        <w:t>measures analysis of variance (ANOVA)</w:t>
      </w:r>
      <w:r w:rsidR="00312BF1" w:rsidRPr="005A23E5">
        <w:rPr>
          <w:rFonts w:ascii="Times New Roman" w:hAnsi="Times New Roman" w:cs="Times New Roman" w:hint="eastAsia"/>
          <w:sz w:val="24"/>
          <w:szCs w:val="24"/>
        </w:rPr>
        <w:t xml:space="preserve"> in the three imaging modes</w:t>
      </w:r>
    </w:p>
    <w:tbl>
      <w:tblPr>
        <w:tblStyle w:val="TableGrid"/>
        <w:tblW w:w="9374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121"/>
        <w:gridCol w:w="1154"/>
        <w:gridCol w:w="275"/>
        <w:gridCol w:w="1120"/>
        <w:gridCol w:w="1154"/>
        <w:gridCol w:w="275"/>
        <w:gridCol w:w="1120"/>
        <w:gridCol w:w="1154"/>
      </w:tblGrid>
      <w:tr w:rsidR="00B37A7E" w14:paraId="6EE41865" w14:textId="77777777" w:rsidTr="00B37A7E">
        <w:tc>
          <w:tcPr>
            <w:tcW w:w="2016" w:type="dxa"/>
            <w:tcBorders>
              <w:top w:val="double" w:sz="4" w:space="0" w:color="auto"/>
              <w:bottom w:val="nil"/>
            </w:tcBorders>
            <w:vAlign w:val="center"/>
          </w:tcPr>
          <w:p w14:paraId="4729684F" w14:textId="77777777" w:rsidR="00B37A7E" w:rsidRPr="00B0299F" w:rsidRDefault="00B37A7E" w:rsidP="006911F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A93898D" w14:textId="77777777" w:rsidR="00B37A7E" w:rsidRPr="00B0299F" w:rsidRDefault="00312BF1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 w:hint="eastAsia"/>
                <w:szCs w:val="20"/>
              </w:rPr>
              <w:t>Normal</w:t>
            </w:r>
          </w:p>
        </w:tc>
        <w:tc>
          <w:tcPr>
            <w:tcW w:w="277" w:type="dxa"/>
            <w:tcBorders>
              <w:top w:val="double" w:sz="4" w:space="0" w:color="auto"/>
              <w:bottom w:val="nil"/>
            </w:tcBorders>
            <w:vAlign w:val="center"/>
          </w:tcPr>
          <w:p w14:paraId="29109A73" w14:textId="77777777" w:rsidR="00B37A7E" w:rsidRPr="00B0299F" w:rsidRDefault="00B37A7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01F867" w14:textId="034F90DB" w:rsidR="00B37A7E" w:rsidRPr="00B0299F" w:rsidRDefault="007051AB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olaris</w:t>
            </w:r>
            <w:r w:rsidR="00312BF1" w:rsidRPr="00B0299F">
              <w:rPr>
                <w:rFonts w:ascii="Times New Roman" w:hAnsi="Times New Roman" w:cs="Times New Roman" w:hint="eastAsia"/>
                <w:szCs w:val="20"/>
              </w:rPr>
              <w:t>ed</w:t>
            </w:r>
            <w:proofErr w:type="spellEnd"/>
          </w:p>
        </w:tc>
        <w:tc>
          <w:tcPr>
            <w:tcW w:w="277" w:type="dxa"/>
            <w:tcBorders>
              <w:top w:val="double" w:sz="4" w:space="0" w:color="auto"/>
              <w:bottom w:val="nil"/>
            </w:tcBorders>
            <w:vAlign w:val="center"/>
          </w:tcPr>
          <w:p w14:paraId="4FA38453" w14:textId="77777777" w:rsidR="00B37A7E" w:rsidRPr="00B0299F" w:rsidRDefault="00B37A7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F183633" w14:textId="77777777" w:rsidR="00B37A7E" w:rsidRPr="00B0299F" w:rsidRDefault="00FC1CF7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 w:hint="eastAsia"/>
                <w:szCs w:val="20"/>
              </w:rPr>
              <w:t>UV</w:t>
            </w:r>
          </w:p>
        </w:tc>
      </w:tr>
      <w:tr w:rsidR="007C3B50" w14:paraId="63AB9FDD" w14:textId="77777777" w:rsidTr="00B37A7E">
        <w:tc>
          <w:tcPr>
            <w:tcW w:w="2016" w:type="dxa"/>
            <w:tcBorders>
              <w:top w:val="nil"/>
              <w:bottom w:val="single" w:sz="4" w:space="0" w:color="auto"/>
            </w:tcBorders>
            <w:vAlign w:val="center"/>
          </w:tcPr>
          <w:p w14:paraId="3F88BAAD" w14:textId="77777777" w:rsidR="007C3B50" w:rsidRPr="00B0299F" w:rsidRDefault="007C3B50" w:rsidP="006911F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E4C8C" w14:textId="77777777" w:rsidR="007C3B50" w:rsidRPr="00B0299F" w:rsidRDefault="007C3B50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B7E8F" w14:textId="77777777" w:rsidR="007C3B50" w:rsidRPr="00B0299F" w:rsidRDefault="007C3B50" w:rsidP="000346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Time</w:t>
            </w:r>
            <w:r w:rsidRPr="00B0299F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B0299F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  <w:vAlign w:val="center"/>
          </w:tcPr>
          <w:p w14:paraId="09B31CC7" w14:textId="77777777" w:rsidR="007C3B50" w:rsidRPr="00B0299F" w:rsidRDefault="007C3B50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3B631" w14:textId="77777777" w:rsidR="007C3B50" w:rsidRPr="00B0299F" w:rsidRDefault="007C3B50" w:rsidP="00312C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3C9D" w14:textId="77777777" w:rsidR="007C3B50" w:rsidRPr="00B0299F" w:rsidRDefault="007C3B50" w:rsidP="00312C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Time</w:t>
            </w:r>
            <w:r w:rsidRPr="00B0299F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B0299F"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  <w:vAlign w:val="center"/>
          </w:tcPr>
          <w:p w14:paraId="528EF919" w14:textId="77777777" w:rsidR="007C3B50" w:rsidRPr="00B0299F" w:rsidRDefault="007C3B50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71869" w14:textId="77777777" w:rsidR="007C3B50" w:rsidRPr="00B0299F" w:rsidRDefault="007C3B50" w:rsidP="00312C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0564E" w14:textId="77777777" w:rsidR="007C3B50" w:rsidRPr="00B0299F" w:rsidRDefault="007C3B50" w:rsidP="00312C0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Time</w:t>
            </w:r>
            <w:r w:rsidRPr="00B0299F">
              <w:rPr>
                <w:rFonts w:ascii="Times New Roman" w:hAnsi="Times New Roman" w:cs="Times New Roman" w:hint="eastAsia"/>
                <w:szCs w:val="20"/>
              </w:rPr>
              <w:t>:</w:t>
            </w:r>
            <w:r w:rsidRPr="00B0299F">
              <w:rPr>
                <w:rFonts w:ascii="Times New Roman" w:hAnsi="Times New Roman" w:cs="Times New Roman"/>
                <w:szCs w:val="20"/>
              </w:rPr>
              <w:t>group</w:t>
            </w:r>
          </w:p>
        </w:tc>
      </w:tr>
      <w:tr w:rsidR="008D79CE" w14:paraId="656E3D3D" w14:textId="77777777" w:rsidTr="00312C09"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A20BD99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Autocorre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16680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A1BF64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7</w:t>
            </w:r>
          </w:p>
        </w:tc>
        <w:tc>
          <w:tcPr>
            <w:tcW w:w="277" w:type="dxa"/>
            <w:tcBorders>
              <w:top w:val="single" w:sz="4" w:space="0" w:color="auto"/>
            </w:tcBorders>
            <w:vAlign w:val="center"/>
          </w:tcPr>
          <w:p w14:paraId="033839EC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12B701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C03518C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277" w:type="dxa"/>
            <w:tcBorders>
              <w:top w:val="single" w:sz="4" w:space="0" w:color="auto"/>
            </w:tcBorders>
            <w:vAlign w:val="center"/>
          </w:tcPr>
          <w:p w14:paraId="165C2A79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D629C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0E0F4F" w14:textId="77777777" w:rsidR="008D79CE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</w:tr>
      <w:tr w:rsidR="008D79CE" w14:paraId="7E462062" w14:textId="77777777" w:rsidTr="00312C09">
        <w:tc>
          <w:tcPr>
            <w:tcW w:w="2016" w:type="dxa"/>
            <w:vAlign w:val="center"/>
          </w:tcPr>
          <w:p w14:paraId="51302A98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1134" w:type="dxa"/>
            <w:vAlign w:val="center"/>
          </w:tcPr>
          <w:p w14:paraId="3FDEF67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7A206A0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4DE50855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667D8768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8C09B83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277" w:type="dxa"/>
            <w:vAlign w:val="center"/>
          </w:tcPr>
          <w:p w14:paraId="101ADEAA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1DCCCC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EA9419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D79CE" w14:paraId="2A3BC5F4" w14:textId="77777777" w:rsidTr="00312C09">
        <w:tc>
          <w:tcPr>
            <w:tcW w:w="2016" w:type="dxa"/>
            <w:vAlign w:val="center"/>
          </w:tcPr>
          <w:p w14:paraId="63554A55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Correlation</w:t>
            </w:r>
          </w:p>
        </w:tc>
        <w:tc>
          <w:tcPr>
            <w:tcW w:w="1134" w:type="dxa"/>
          </w:tcPr>
          <w:p w14:paraId="5A118D1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E5ED956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77" w:type="dxa"/>
            <w:vAlign w:val="center"/>
          </w:tcPr>
          <w:p w14:paraId="47C4AF9A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918E6B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E11992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77" w:type="dxa"/>
            <w:vAlign w:val="center"/>
          </w:tcPr>
          <w:p w14:paraId="342D57CB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8DCC8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CEB4ED3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D79CE" w14:paraId="2F6B4405" w14:textId="77777777" w:rsidTr="00312C09">
        <w:tc>
          <w:tcPr>
            <w:tcW w:w="2016" w:type="dxa"/>
            <w:vAlign w:val="center"/>
          </w:tcPr>
          <w:p w14:paraId="5225D830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Cluster prominence</w:t>
            </w:r>
          </w:p>
        </w:tc>
        <w:tc>
          <w:tcPr>
            <w:tcW w:w="1134" w:type="dxa"/>
          </w:tcPr>
          <w:p w14:paraId="10E38C45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488FCF3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165CAD81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78DC5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3A900F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77" w:type="dxa"/>
            <w:vAlign w:val="center"/>
          </w:tcPr>
          <w:p w14:paraId="4595FE95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547C96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23C53E5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D79CE" w14:paraId="7F5C2472" w14:textId="77777777" w:rsidTr="00312C09">
        <w:tc>
          <w:tcPr>
            <w:tcW w:w="2016" w:type="dxa"/>
            <w:vAlign w:val="center"/>
          </w:tcPr>
          <w:p w14:paraId="411D46C3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Cluster shade</w:t>
            </w:r>
          </w:p>
        </w:tc>
        <w:tc>
          <w:tcPr>
            <w:tcW w:w="1134" w:type="dxa"/>
          </w:tcPr>
          <w:p w14:paraId="1B30839B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2F357FD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277" w:type="dxa"/>
            <w:vAlign w:val="center"/>
          </w:tcPr>
          <w:p w14:paraId="32762D3A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B1E6E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5F42E25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77" w:type="dxa"/>
            <w:vAlign w:val="center"/>
          </w:tcPr>
          <w:p w14:paraId="539B0F97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B1FF00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D90997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D79CE" w14:paraId="2089D689" w14:textId="77777777" w:rsidTr="00312C09">
        <w:tc>
          <w:tcPr>
            <w:tcW w:w="2016" w:type="dxa"/>
            <w:vAlign w:val="center"/>
          </w:tcPr>
          <w:p w14:paraId="0CEF2ECA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Dissimilarity</w:t>
            </w:r>
          </w:p>
        </w:tc>
        <w:tc>
          <w:tcPr>
            <w:tcW w:w="1134" w:type="dxa"/>
          </w:tcPr>
          <w:p w14:paraId="4EE2BB25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6B326A62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082819AE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56DE73B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44C6CB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62F2AD39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EC4544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D2A083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8D79CE" w14:paraId="563CFB96" w14:textId="77777777" w:rsidTr="00312C09">
        <w:tc>
          <w:tcPr>
            <w:tcW w:w="2016" w:type="dxa"/>
            <w:vAlign w:val="center"/>
          </w:tcPr>
          <w:p w14:paraId="62F81438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Energy</w:t>
            </w:r>
          </w:p>
        </w:tc>
        <w:tc>
          <w:tcPr>
            <w:tcW w:w="1134" w:type="dxa"/>
          </w:tcPr>
          <w:p w14:paraId="622C8900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6190AAF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05FC1AD5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39E00F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F980EA6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277" w:type="dxa"/>
            <w:vAlign w:val="center"/>
          </w:tcPr>
          <w:p w14:paraId="1776C701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BD3CE4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0D5D443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8D79CE" w14:paraId="3E6298FC" w14:textId="77777777" w:rsidTr="00312C09">
        <w:tc>
          <w:tcPr>
            <w:tcW w:w="2016" w:type="dxa"/>
            <w:vAlign w:val="center"/>
          </w:tcPr>
          <w:p w14:paraId="7C8C7D09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Entropy</w:t>
            </w:r>
          </w:p>
        </w:tc>
        <w:tc>
          <w:tcPr>
            <w:tcW w:w="1134" w:type="dxa"/>
          </w:tcPr>
          <w:p w14:paraId="34A5B06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536DACF2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3190A2F8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4C8E2E2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9B4A2F5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277" w:type="dxa"/>
            <w:vAlign w:val="center"/>
          </w:tcPr>
          <w:p w14:paraId="21DC8D50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525F6B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C770E0B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8D79CE" w14:paraId="43564FA6" w14:textId="77777777" w:rsidTr="00312C09">
        <w:tc>
          <w:tcPr>
            <w:tcW w:w="2016" w:type="dxa"/>
            <w:vAlign w:val="center"/>
          </w:tcPr>
          <w:p w14:paraId="6793BEFB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Homogeneity</w:t>
            </w:r>
          </w:p>
        </w:tc>
        <w:tc>
          <w:tcPr>
            <w:tcW w:w="1134" w:type="dxa"/>
          </w:tcPr>
          <w:p w14:paraId="2A128F4F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2510814C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053D11E9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2E4CE32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EC710A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65D5E0BB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91B43AB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5FFD9E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D79CE" w14:paraId="56F175A9" w14:textId="77777777" w:rsidTr="00312C09">
        <w:tc>
          <w:tcPr>
            <w:tcW w:w="2016" w:type="dxa"/>
            <w:vAlign w:val="center"/>
          </w:tcPr>
          <w:p w14:paraId="613A7502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Maximum probability</w:t>
            </w:r>
          </w:p>
        </w:tc>
        <w:tc>
          <w:tcPr>
            <w:tcW w:w="1134" w:type="dxa"/>
          </w:tcPr>
          <w:p w14:paraId="1AA7C88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31C4FE72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6D622A9C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09A2A6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EB19D70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77" w:type="dxa"/>
            <w:vAlign w:val="center"/>
          </w:tcPr>
          <w:p w14:paraId="4EF19114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57795E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AD7E17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4E1D4D" w14:paraId="519D14E0" w14:textId="77777777" w:rsidTr="00C821EF">
        <w:tc>
          <w:tcPr>
            <w:tcW w:w="2016" w:type="dxa"/>
            <w:vAlign w:val="center"/>
          </w:tcPr>
          <w:p w14:paraId="083BAFA9" w14:textId="77777777" w:rsidR="004E1D4D" w:rsidRPr="00B0299F" w:rsidRDefault="004E1D4D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Variance</w:t>
            </w:r>
          </w:p>
        </w:tc>
        <w:tc>
          <w:tcPr>
            <w:tcW w:w="1134" w:type="dxa"/>
            <w:vAlign w:val="center"/>
          </w:tcPr>
          <w:p w14:paraId="74CEA302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14:paraId="365081E8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277" w:type="dxa"/>
            <w:vAlign w:val="center"/>
          </w:tcPr>
          <w:p w14:paraId="499476A0" w14:textId="77777777" w:rsidR="004E1D4D" w:rsidRPr="00B0299F" w:rsidRDefault="004E1D4D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F97ADB1" w14:textId="77777777" w:rsidR="004E1D4D" w:rsidRPr="00B0299F" w:rsidRDefault="004E1D4D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8EF49C6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277" w:type="dxa"/>
            <w:vAlign w:val="center"/>
          </w:tcPr>
          <w:p w14:paraId="6EEE0F09" w14:textId="77777777" w:rsidR="004E1D4D" w:rsidRPr="00B0299F" w:rsidRDefault="004E1D4D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DC3D1DE" w14:textId="77777777" w:rsidR="004E1D4D" w:rsidRPr="00B0299F" w:rsidRDefault="004E1D4D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1C570665" w14:textId="77777777" w:rsidR="004E1D4D" w:rsidRPr="00B0299F" w:rsidRDefault="004E1D4D" w:rsidP="004E1D4D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</w:tr>
      <w:tr w:rsidR="004E1D4D" w14:paraId="4E0DDFA8" w14:textId="77777777" w:rsidTr="00C821EF">
        <w:tc>
          <w:tcPr>
            <w:tcW w:w="2016" w:type="dxa"/>
            <w:vAlign w:val="center"/>
          </w:tcPr>
          <w:p w14:paraId="1236BA75" w14:textId="77777777" w:rsidR="004E1D4D" w:rsidRPr="00B0299F" w:rsidRDefault="004E1D4D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Sum average</w:t>
            </w:r>
          </w:p>
        </w:tc>
        <w:tc>
          <w:tcPr>
            <w:tcW w:w="1134" w:type="dxa"/>
            <w:vAlign w:val="center"/>
          </w:tcPr>
          <w:p w14:paraId="589BCF41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6C6AC5A8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277" w:type="dxa"/>
            <w:vAlign w:val="center"/>
          </w:tcPr>
          <w:p w14:paraId="572D9E17" w14:textId="77777777" w:rsidR="004E1D4D" w:rsidRPr="00B0299F" w:rsidRDefault="004E1D4D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C16AD1A" w14:textId="77777777" w:rsidR="004E1D4D" w:rsidRPr="00B0299F" w:rsidRDefault="004E1D4D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CFB82A1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277" w:type="dxa"/>
            <w:vAlign w:val="center"/>
          </w:tcPr>
          <w:p w14:paraId="37CF3F91" w14:textId="77777777" w:rsidR="004E1D4D" w:rsidRPr="00B0299F" w:rsidRDefault="004E1D4D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4C678CA" w14:textId="77777777" w:rsidR="004E1D4D" w:rsidRPr="00B0299F" w:rsidRDefault="004E1D4D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6D14B26D" w14:textId="77777777" w:rsidR="004E1D4D" w:rsidRPr="00B0299F" w:rsidRDefault="004E1D4D" w:rsidP="004E1D4D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</w:tr>
      <w:tr w:rsidR="004E1D4D" w14:paraId="3437F57A" w14:textId="77777777" w:rsidTr="00C821EF">
        <w:tc>
          <w:tcPr>
            <w:tcW w:w="2016" w:type="dxa"/>
            <w:vAlign w:val="center"/>
          </w:tcPr>
          <w:p w14:paraId="054A04C7" w14:textId="77777777" w:rsidR="004E1D4D" w:rsidRPr="00B0299F" w:rsidRDefault="004E1D4D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Sum variance</w:t>
            </w:r>
          </w:p>
        </w:tc>
        <w:tc>
          <w:tcPr>
            <w:tcW w:w="1134" w:type="dxa"/>
            <w:vAlign w:val="center"/>
          </w:tcPr>
          <w:p w14:paraId="03A60A7B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14:paraId="13ECCF67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0</w:t>
            </w:r>
          </w:p>
        </w:tc>
        <w:tc>
          <w:tcPr>
            <w:tcW w:w="277" w:type="dxa"/>
            <w:vAlign w:val="center"/>
          </w:tcPr>
          <w:p w14:paraId="7EDD572A" w14:textId="77777777" w:rsidR="004E1D4D" w:rsidRPr="00B0299F" w:rsidRDefault="004E1D4D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C65E1AB" w14:textId="77777777" w:rsidR="004E1D4D" w:rsidRPr="00B0299F" w:rsidRDefault="004E1D4D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B8F16E4" w14:textId="77777777" w:rsidR="004E1D4D" w:rsidRPr="00B0299F" w:rsidRDefault="004E1D4D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0</w:t>
            </w:r>
          </w:p>
        </w:tc>
        <w:tc>
          <w:tcPr>
            <w:tcW w:w="277" w:type="dxa"/>
            <w:vAlign w:val="center"/>
          </w:tcPr>
          <w:p w14:paraId="7B6E0463" w14:textId="77777777" w:rsidR="004E1D4D" w:rsidRPr="00B0299F" w:rsidRDefault="004E1D4D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6AB48D2" w14:textId="77777777" w:rsidR="004E1D4D" w:rsidRPr="00B0299F" w:rsidRDefault="004E1D4D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341567B2" w14:textId="77777777" w:rsidR="004E1D4D" w:rsidRPr="00B0299F" w:rsidRDefault="004E1D4D" w:rsidP="004E1D4D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</w:tr>
      <w:tr w:rsidR="008D79CE" w14:paraId="0952A2F7" w14:textId="77777777" w:rsidTr="00312C09">
        <w:tc>
          <w:tcPr>
            <w:tcW w:w="2016" w:type="dxa"/>
            <w:vAlign w:val="center"/>
          </w:tcPr>
          <w:p w14:paraId="61D10CAE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Sum entropy</w:t>
            </w:r>
          </w:p>
        </w:tc>
        <w:tc>
          <w:tcPr>
            <w:tcW w:w="1134" w:type="dxa"/>
          </w:tcPr>
          <w:p w14:paraId="2BE0545E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581155DD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2C17F693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E5B1F7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78D33607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277" w:type="dxa"/>
            <w:vAlign w:val="center"/>
          </w:tcPr>
          <w:p w14:paraId="59CC98E9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91311E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BA30DBC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</w:tr>
      <w:tr w:rsidR="008D79CE" w14:paraId="71C588C8" w14:textId="77777777" w:rsidTr="00312C09">
        <w:tc>
          <w:tcPr>
            <w:tcW w:w="2016" w:type="dxa"/>
            <w:vAlign w:val="center"/>
          </w:tcPr>
          <w:p w14:paraId="4242A403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Difference variance</w:t>
            </w:r>
          </w:p>
        </w:tc>
        <w:tc>
          <w:tcPr>
            <w:tcW w:w="1134" w:type="dxa"/>
          </w:tcPr>
          <w:p w14:paraId="119AEF78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7FE1830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096D1C89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9EC57A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AEBC875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277" w:type="dxa"/>
            <w:vAlign w:val="center"/>
          </w:tcPr>
          <w:p w14:paraId="02761716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7604DA9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48FF563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D79CE" w14:paraId="0F0A97A4" w14:textId="77777777" w:rsidTr="00312C09">
        <w:tc>
          <w:tcPr>
            <w:tcW w:w="2016" w:type="dxa"/>
            <w:vAlign w:val="center"/>
          </w:tcPr>
          <w:p w14:paraId="421D4998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Difference entropy</w:t>
            </w:r>
          </w:p>
        </w:tc>
        <w:tc>
          <w:tcPr>
            <w:tcW w:w="1134" w:type="dxa"/>
          </w:tcPr>
          <w:p w14:paraId="789D21DC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3F28E65D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1F1A57ED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0ABE647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6DAE210F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4C373289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C9A95CC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1719FC1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8D79CE" w14:paraId="4B718852" w14:textId="77777777" w:rsidTr="00312C09">
        <w:tc>
          <w:tcPr>
            <w:tcW w:w="2016" w:type="dxa"/>
            <w:vAlign w:val="center"/>
          </w:tcPr>
          <w:p w14:paraId="246830F7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IMC 1</w:t>
            </w:r>
          </w:p>
        </w:tc>
        <w:tc>
          <w:tcPr>
            <w:tcW w:w="1134" w:type="dxa"/>
          </w:tcPr>
          <w:p w14:paraId="4C2B4B06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3E9F01C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277" w:type="dxa"/>
            <w:vAlign w:val="center"/>
          </w:tcPr>
          <w:p w14:paraId="30AD2E3A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ED3288E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</w:tcPr>
          <w:p w14:paraId="05C7C65A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277" w:type="dxa"/>
            <w:vAlign w:val="center"/>
          </w:tcPr>
          <w:p w14:paraId="5C111A6C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72F9620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79F0AE4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8D79CE" w14:paraId="5DC1287C" w14:textId="77777777" w:rsidTr="00312C09">
        <w:tc>
          <w:tcPr>
            <w:tcW w:w="2016" w:type="dxa"/>
            <w:vAlign w:val="center"/>
          </w:tcPr>
          <w:p w14:paraId="5D87942B" w14:textId="77777777" w:rsidR="008D79CE" w:rsidRPr="00B0299F" w:rsidRDefault="008D79CE" w:rsidP="006911F9">
            <w:pPr>
              <w:rPr>
                <w:rFonts w:ascii="Times New Roman" w:hAnsi="Times New Roman" w:cs="Times New Roman"/>
                <w:szCs w:val="20"/>
              </w:rPr>
            </w:pPr>
            <w:r w:rsidRPr="00B0299F">
              <w:rPr>
                <w:rFonts w:ascii="Times New Roman" w:hAnsi="Times New Roman" w:cs="Times New Roman"/>
                <w:szCs w:val="20"/>
              </w:rPr>
              <w:t>IMC 2</w:t>
            </w:r>
          </w:p>
        </w:tc>
        <w:tc>
          <w:tcPr>
            <w:tcW w:w="1134" w:type="dxa"/>
          </w:tcPr>
          <w:p w14:paraId="354C226B" w14:textId="77777777" w:rsidR="008D79CE" w:rsidRPr="00B0299F" w:rsidRDefault="008D79CE" w:rsidP="008D79CE">
            <w:pPr>
              <w:jc w:val="center"/>
              <w:rPr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44D132D2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277" w:type="dxa"/>
            <w:vAlign w:val="center"/>
          </w:tcPr>
          <w:p w14:paraId="289774DD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6AFC34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45A4065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77" w:type="dxa"/>
            <w:vAlign w:val="center"/>
          </w:tcPr>
          <w:p w14:paraId="15650C94" w14:textId="77777777" w:rsidR="008D79CE" w:rsidRPr="00B0299F" w:rsidRDefault="008D79CE" w:rsidP="006911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0A051D8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170C1A3" w14:textId="77777777" w:rsidR="008D79CE" w:rsidRPr="00B0299F" w:rsidRDefault="008D79CE" w:rsidP="00312C0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0299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</w:tbl>
    <w:p w14:paraId="563B0592" w14:textId="77777777" w:rsidR="00700114" w:rsidRPr="00212F2B" w:rsidRDefault="00700114" w:rsidP="00700114">
      <w:pPr>
        <w:rPr>
          <w:rFonts w:ascii="Times New Roman" w:hAnsi="Times New Roman" w:cs="Times New Roman"/>
          <w:sz w:val="24"/>
          <w:szCs w:val="24"/>
        </w:rPr>
      </w:pPr>
      <w:r w:rsidRPr="00212F2B">
        <w:rPr>
          <w:rFonts w:ascii="Times New Roman" w:hAnsi="Times New Roman" w:cs="Times New Roman"/>
          <w:i/>
          <w:sz w:val="24"/>
          <w:szCs w:val="24"/>
        </w:rPr>
        <w:t>Abbreviations</w:t>
      </w:r>
      <w:r w:rsidRPr="00212F2B">
        <w:rPr>
          <w:rFonts w:ascii="Times New Roman" w:hAnsi="Times New Roman" w:cs="Times New Roman"/>
          <w:sz w:val="24"/>
          <w:szCs w:val="24"/>
        </w:rPr>
        <w:t xml:space="preserve">: </w:t>
      </w:r>
      <w:r w:rsidR="00FC1CF7" w:rsidRPr="00212F2B">
        <w:rPr>
          <w:rFonts w:ascii="Times New Roman" w:hAnsi="Times New Roman" w:cs="Times New Roman" w:hint="eastAsia"/>
          <w:sz w:val="24"/>
          <w:szCs w:val="24"/>
        </w:rPr>
        <w:t xml:space="preserve">UV = ultraviolet; </w:t>
      </w:r>
      <w:r w:rsidRPr="00212F2B">
        <w:rPr>
          <w:rFonts w:ascii="Times New Roman" w:hAnsi="Times New Roman" w:cs="Times New Roman" w:hint="eastAsia"/>
          <w:sz w:val="24"/>
          <w:szCs w:val="24"/>
        </w:rPr>
        <w:t>IMC = inverse measure of correlation.</w:t>
      </w:r>
    </w:p>
    <w:sectPr w:rsidR="00700114" w:rsidRPr="00212F2B" w:rsidSect="0011524B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3B147" w14:textId="77777777" w:rsidR="00AE3876" w:rsidRDefault="00AE3876" w:rsidP="00A23963">
      <w:pPr>
        <w:spacing w:after="0" w:line="240" w:lineRule="auto"/>
      </w:pPr>
      <w:r>
        <w:separator/>
      </w:r>
    </w:p>
  </w:endnote>
  <w:endnote w:type="continuationSeparator" w:id="0">
    <w:p w14:paraId="099212D7" w14:textId="77777777" w:rsidR="00AE3876" w:rsidRDefault="00AE3876" w:rsidP="00A23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D2D5A" w14:textId="77777777" w:rsidR="00AE3876" w:rsidRDefault="00AE3876" w:rsidP="00A23963">
      <w:pPr>
        <w:spacing w:after="0" w:line="240" w:lineRule="auto"/>
      </w:pPr>
      <w:r>
        <w:separator/>
      </w:r>
    </w:p>
  </w:footnote>
  <w:footnote w:type="continuationSeparator" w:id="0">
    <w:p w14:paraId="5F57EC71" w14:textId="77777777" w:rsidR="00AE3876" w:rsidRDefault="00AE3876" w:rsidP="00A23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11DA4" w14:textId="77777777" w:rsidR="00212F2B" w:rsidRDefault="00212F2B" w:rsidP="00212F2B">
    <w:pPr>
      <w:pStyle w:val="Header"/>
    </w:pPr>
  </w:p>
  <w:p w14:paraId="7D52AB68" w14:textId="0A416947" w:rsidR="00212F2B" w:rsidRPr="00212F2B" w:rsidRDefault="00212F2B" w:rsidP="00212F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2348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9DD"/>
    <w:rsid w:val="00034619"/>
    <w:rsid w:val="00070E96"/>
    <w:rsid w:val="00097CAF"/>
    <w:rsid w:val="000B0776"/>
    <w:rsid w:val="000E58A7"/>
    <w:rsid w:val="0011524B"/>
    <w:rsid w:val="00130FF3"/>
    <w:rsid w:val="00145D15"/>
    <w:rsid w:val="00151D67"/>
    <w:rsid w:val="00166292"/>
    <w:rsid w:val="00172ECF"/>
    <w:rsid w:val="00183CAC"/>
    <w:rsid w:val="001941BA"/>
    <w:rsid w:val="001A461C"/>
    <w:rsid w:val="00212F2B"/>
    <w:rsid w:val="002425C9"/>
    <w:rsid w:val="00256AEC"/>
    <w:rsid w:val="002979DB"/>
    <w:rsid w:val="002A023F"/>
    <w:rsid w:val="002A1834"/>
    <w:rsid w:val="002B1A96"/>
    <w:rsid w:val="002B45C4"/>
    <w:rsid w:val="002C09F3"/>
    <w:rsid w:val="00312BF1"/>
    <w:rsid w:val="00312C09"/>
    <w:rsid w:val="00317DAA"/>
    <w:rsid w:val="003474EC"/>
    <w:rsid w:val="003810E6"/>
    <w:rsid w:val="0038510F"/>
    <w:rsid w:val="0039011A"/>
    <w:rsid w:val="003C3DB8"/>
    <w:rsid w:val="003D76BB"/>
    <w:rsid w:val="003F00ED"/>
    <w:rsid w:val="003F564B"/>
    <w:rsid w:val="00421800"/>
    <w:rsid w:val="00426D59"/>
    <w:rsid w:val="00461272"/>
    <w:rsid w:val="00486452"/>
    <w:rsid w:val="004E1D4D"/>
    <w:rsid w:val="00502ED8"/>
    <w:rsid w:val="00573A8E"/>
    <w:rsid w:val="00597BC0"/>
    <w:rsid w:val="005A23E5"/>
    <w:rsid w:val="005C5505"/>
    <w:rsid w:val="005F360A"/>
    <w:rsid w:val="00600463"/>
    <w:rsid w:val="00613468"/>
    <w:rsid w:val="0066005E"/>
    <w:rsid w:val="00667DE5"/>
    <w:rsid w:val="006806BF"/>
    <w:rsid w:val="006911F9"/>
    <w:rsid w:val="00700114"/>
    <w:rsid w:val="0070515B"/>
    <w:rsid w:val="007051AB"/>
    <w:rsid w:val="00722542"/>
    <w:rsid w:val="00724AA1"/>
    <w:rsid w:val="00725F46"/>
    <w:rsid w:val="00731DFC"/>
    <w:rsid w:val="00747B3B"/>
    <w:rsid w:val="00772F04"/>
    <w:rsid w:val="007771E5"/>
    <w:rsid w:val="007778E6"/>
    <w:rsid w:val="0078457D"/>
    <w:rsid w:val="007A4564"/>
    <w:rsid w:val="007A7C42"/>
    <w:rsid w:val="007B48E7"/>
    <w:rsid w:val="007C32E2"/>
    <w:rsid w:val="007C3B50"/>
    <w:rsid w:val="007E3ACE"/>
    <w:rsid w:val="00815A9F"/>
    <w:rsid w:val="00842917"/>
    <w:rsid w:val="00875DD4"/>
    <w:rsid w:val="008832FB"/>
    <w:rsid w:val="008A7519"/>
    <w:rsid w:val="008D79CE"/>
    <w:rsid w:val="0090147E"/>
    <w:rsid w:val="00905CF7"/>
    <w:rsid w:val="00923C00"/>
    <w:rsid w:val="00924258"/>
    <w:rsid w:val="00970F8D"/>
    <w:rsid w:val="0099552D"/>
    <w:rsid w:val="009B7D1C"/>
    <w:rsid w:val="009C79AB"/>
    <w:rsid w:val="009E127C"/>
    <w:rsid w:val="009E128B"/>
    <w:rsid w:val="00A15E3B"/>
    <w:rsid w:val="00A23963"/>
    <w:rsid w:val="00A359DD"/>
    <w:rsid w:val="00A441AE"/>
    <w:rsid w:val="00AB0C00"/>
    <w:rsid w:val="00AE3876"/>
    <w:rsid w:val="00B0299F"/>
    <w:rsid w:val="00B1537E"/>
    <w:rsid w:val="00B37A7E"/>
    <w:rsid w:val="00B70594"/>
    <w:rsid w:val="00B75D66"/>
    <w:rsid w:val="00B768C3"/>
    <w:rsid w:val="00B90942"/>
    <w:rsid w:val="00BB4F78"/>
    <w:rsid w:val="00BC326A"/>
    <w:rsid w:val="00BD5CD6"/>
    <w:rsid w:val="00BE1613"/>
    <w:rsid w:val="00BF19A0"/>
    <w:rsid w:val="00C0097C"/>
    <w:rsid w:val="00C47EE3"/>
    <w:rsid w:val="00D37FDB"/>
    <w:rsid w:val="00D607E2"/>
    <w:rsid w:val="00D70880"/>
    <w:rsid w:val="00D83CF4"/>
    <w:rsid w:val="00E00C0A"/>
    <w:rsid w:val="00E313D9"/>
    <w:rsid w:val="00EE1B1A"/>
    <w:rsid w:val="00F330F3"/>
    <w:rsid w:val="00F43033"/>
    <w:rsid w:val="00F849B0"/>
    <w:rsid w:val="00F9336B"/>
    <w:rsid w:val="00F961FE"/>
    <w:rsid w:val="00FA0D5F"/>
    <w:rsid w:val="00FC1CF7"/>
    <w:rsid w:val="00FC3B1D"/>
    <w:rsid w:val="00FD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C87AE0"/>
  <w15:docId w15:val="{B2879EFF-9F26-404D-A388-CB7183B27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212F2B"/>
    <w:pPr>
      <w:widowControl/>
      <w:numPr>
        <w:numId w:val="1"/>
      </w:numPr>
      <w:wordWrap/>
      <w:autoSpaceDE/>
      <w:autoSpaceDN/>
      <w:spacing w:before="240" w:after="240" w:line="240" w:lineRule="auto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12F2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12F2B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12F2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12F2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39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3963"/>
  </w:style>
  <w:style w:type="paragraph" w:styleId="Footer">
    <w:name w:val="footer"/>
    <w:basedOn w:val="Normal"/>
    <w:link w:val="FooterChar"/>
    <w:uiPriority w:val="99"/>
    <w:unhideWhenUsed/>
    <w:rsid w:val="00A239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3963"/>
  </w:style>
  <w:style w:type="paragraph" w:styleId="BalloonText">
    <w:name w:val="Balloon Text"/>
    <w:basedOn w:val="Normal"/>
    <w:link w:val="BalloonTextChar"/>
    <w:uiPriority w:val="99"/>
    <w:semiHidden/>
    <w:unhideWhenUsed/>
    <w:rsid w:val="002A18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834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07E2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2"/>
    <w:rsid w:val="00212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212F2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212F2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212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212F2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212F2B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212F2B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12F2B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12F2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4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UN</dc:creator>
  <cp:lastModifiedBy>a108</cp:lastModifiedBy>
  <cp:revision>7</cp:revision>
  <cp:lastPrinted>2020-11-13T01:54:00Z</cp:lastPrinted>
  <dcterms:created xsi:type="dcterms:W3CDTF">2022-07-01T02:56:00Z</dcterms:created>
  <dcterms:modified xsi:type="dcterms:W3CDTF">2023-10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</vt:lpwstr>
  </property>
</Properties>
</file>